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BE3" w:rsidRPr="004617BF" w:rsidRDefault="00684BE3" w:rsidP="00BA4438">
      <w:pPr>
        <w:rPr>
          <w:b/>
          <w:bCs/>
          <w:lang w:val="en-US"/>
        </w:rPr>
      </w:pPr>
    </w:p>
    <w:tbl>
      <w:tblPr>
        <w:tblStyle w:val="Tablaconcuadrcula"/>
        <w:tblpPr w:leftFromText="142" w:rightFromText="142" w:vertAnchor="text" w:horzAnchor="page" w:tblpX="6775" w:tblpY="95"/>
        <w:tblOverlap w:val="nev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344"/>
        <w:gridCol w:w="851"/>
        <w:gridCol w:w="782"/>
        <w:gridCol w:w="2268"/>
      </w:tblGrid>
      <w:tr w:rsidR="00684BE3" w:rsidRPr="003D0923" w:rsidTr="00BC42E7">
        <w:trPr>
          <w:trHeight w:val="41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684BE3" w:rsidRPr="002E5FA0" w:rsidRDefault="00684BE3" w:rsidP="00BC42E7">
            <w:pPr>
              <w:rPr>
                <w:b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684BE3" w:rsidRPr="003D0923" w:rsidRDefault="00684BE3" w:rsidP="00BC42E7">
            <w:pPr>
              <w:jc w:val="center"/>
              <w:rPr>
                <w:b/>
                <w:lang w:val="en-US"/>
              </w:rPr>
            </w:pPr>
            <w:r w:rsidRPr="003D0923">
              <w:rPr>
                <w:b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84BE3" w:rsidRPr="003D0923" w:rsidRDefault="00684BE3" w:rsidP="00BC42E7">
            <w:pPr>
              <w:jc w:val="center"/>
              <w:rPr>
                <w:b/>
                <w:lang w:val="en-US"/>
              </w:rPr>
            </w:pPr>
            <w:proofErr w:type="spellStart"/>
            <w:r w:rsidRPr="003D0923">
              <w:rPr>
                <w:b/>
                <w:lang w:val="en-US"/>
              </w:rPr>
              <w:t>s.e.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684BE3" w:rsidRPr="003D0923" w:rsidRDefault="00684BE3" w:rsidP="00BC42E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84BE3" w:rsidRPr="003D0923" w:rsidRDefault="00684BE3" w:rsidP="00BC42E7">
            <w:pPr>
              <w:jc w:val="center"/>
              <w:rPr>
                <w:b/>
                <w:lang w:val="en-US"/>
              </w:rPr>
            </w:pPr>
            <w:r w:rsidRPr="003D0923">
              <w:rPr>
                <w:b/>
                <w:lang w:val="en-US"/>
              </w:rPr>
              <w:t>Bootstrap 95%CI</w:t>
            </w:r>
          </w:p>
        </w:tc>
      </w:tr>
      <w:tr w:rsidR="00684BE3" w:rsidRPr="003D0923" w:rsidTr="00BC42E7">
        <w:tc>
          <w:tcPr>
            <w:tcW w:w="3119" w:type="dxa"/>
            <w:tcBorders>
              <w:top w:val="single" w:sz="4" w:space="0" w:color="auto"/>
            </w:tcBorders>
          </w:tcPr>
          <w:p w:rsidR="00684BE3" w:rsidRPr="003D0923" w:rsidRDefault="00684BE3" w:rsidP="00BC42E7">
            <w:pPr>
              <w:spacing w:after="120"/>
              <w:rPr>
                <w:lang w:val="en-US"/>
              </w:rPr>
            </w:pPr>
            <w:r w:rsidRPr="003D0923">
              <w:rPr>
                <w:lang w:val="en-US"/>
              </w:rPr>
              <w:t>Total effect (c Path)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684BE3" w:rsidRPr="003D0923" w:rsidRDefault="00684BE3" w:rsidP="00BC42E7">
            <w:pPr>
              <w:spacing w:after="120"/>
              <w:jc w:val="center"/>
              <w:rPr>
                <w:lang w:val="en-US"/>
              </w:rPr>
            </w:pPr>
            <w:r w:rsidRPr="003D0923">
              <w:rPr>
                <w:lang w:val="en-US"/>
              </w:rPr>
              <w:t>-4.9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84BE3" w:rsidRPr="003D0923" w:rsidRDefault="00684BE3" w:rsidP="00BC42E7">
            <w:pPr>
              <w:spacing w:after="120"/>
              <w:jc w:val="center"/>
              <w:rPr>
                <w:lang w:val="en-US"/>
              </w:rPr>
            </w:pPr>
            <w:r w:rsidRPr="003D0923">
              <w:rPr>
                <w:lang w:val="en-US"/>
              </w:rPr>
              <w:t>2.252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684BE3" w:rsidRPr="004617BF" w:rsidRDefault="00684BE3" w:rsidP="00BC42E7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84BE3" w:rsidRPr="004617BF" w:rsidRDefault="00684BE3" w:rsidP="00BC42E7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(-9.442; -0.515)</w:t>
            </w:r>
          </w:p>
        </w:tc>
      </w:tr>
      <w:tr w:rsidR="00684BE3" w:rsidRPr="004C7CC1" w:rsidTr="00BC42E7">
        <w:tc>
          <w:tcPr>
            <w:tcW w:w="3119" w:type="dxa"/>
            <w:tcBorders>
              <w:top w:val="nil"/>
            </w:tcBorders>
          </w:tcPr>
          <w:p w:rsidR="00684BE3" w:rsidRPr="004617BF" w:rsidRDefault="00684BE3" w:rsidP="00BC42E7">
            <w:pPr>
              <w:spacing w:after="120"/>
              <w:rPr>
                <w:lang w:val="en-US"/>
              </w:rPr>
            </w:pPr>
            <w:r w:rsidRPr="004617BF">
              <w:rPr>
                <w:lang w:val="en-US"/>
              </w:rPr>
              <w:t>Direct effect  (</w:t>
            </w:r>
            <w:proofErr w:type="spellStart"/>
            <w:r w:rsidRPr="004617BF">
              <w:rPr>
                <w:lang w:val="en-US"/>
              </w:rPr>
              <w:t>c’Path</w:t>
            </w:r>
            <w:proofErr w:type="spellEnd"/>
            <w:r w:rsidRPr="004617BF">
              <w:rPr>
                <w:lang w:val="en-US"/>
              </w:rPr>
              <w:t xml:space="preserve">) </w:t>
            </w:r>
          </w:p>
        </w:tc>
        <w:tc>
          <w:tcPr>
            <w:tcW w:w="1344" w:type="dxa"/>
            <w:tcBorders>
              <w:top w:val="nil"/>
            </w:tcBorders>
          </w:tcPr>
          <w:p w:rsidR="00684BE3" w:rsidRPr="004617BF" w:rsidRDefault="00684BE3" w:rsidP="004C7CC1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-</w:t>
            </w:r>
            <w:r w:rsidR="00660A94">
              <w:rPr>
                <w:lang w:val="en-US"/>
              </w:rPr>
              <w:t>0.4</w:t>
            </w:r>
            <w:r w:rsidR="004C7CC1">
              <w:rPr>
                <w:lang w:val="en-US"/>
              </w:rPr>
              <w:t>61</w:t>
            </w:r>
          </w:p>
        </w:tc>
        <w:tc>
          <w:tcPr>
            <w:tcW w:w="851" w:type="dxa"/>
            <w:tcBorders>
              <w:top w:val="nil"/>
            </w:tcBorders>
          </w:tcPr>
          <w:p w:rsidR="00684BE3" w:rsidRPr="004617BF" w:rsidRDefault="004C7CC1" w:rsidP="00660A94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.401</w:t>
            </w:r>
          </w:p>
        </w:tc>
        <w:tc>
          <w:tcPr>
            <w:tcW w:w="782" w:type="dxa"/>
            <w:tcBorders>
              <w:top w:val="nil"/>
            </w:tcBorders>
          </w:tcPr>
          <w:p w:rsidR="00684BE3" w:rsidRPr="004617BF" w:rsidRDefault="00684BE3" w:rsidP="004C7CC1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C7CC1">
              <w:rPr>
                <w:lang w:val="en-US"/>
              </w:rPr>
              <w:t>743</w:t>
            </w:r>
          </w:p>
        </w:tc>
        <w:tc>
          <w:tcPr>
            <w:tcW w:w="2268" w:type="dxa"/>
            <w:tcBorders>
              <w:top w:val="nil"/>
            </w:tcBorders>
          </w:tcPr>
          <w:p w:rsidR="00684BE3" w:rsidRPr="004617BF" w:rsidRDefault="00684BE3" w:rsidP="004C7CC1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(-</w:t>
            </w:r>
            <w:r w:rsidR="004C7CC1">
              <w:rPr>
                <w:lang w:val="en-US"/>
              </w:rPr>
              <w:t>3.238</w:t>
            </w:r>
            <w:r w:rsidRPr="004617BF">
              <w:rPr>
                <w:lang w:val="en-US"/>
              </w:rPr>
              <w:t xml:space="preserve">; </w:t>
            </w:r>
            <w:r w:rsidR="004C7CC1">
              <w:rPr>
                <w:lang w:val="en-US"/>
              </w:rPr>
              <w:t>2.317</w:t>
            </w:r>
            <w:r w:rsidRPr="004617BF">
              <w:rPr>
                <w:lang w:val="en-US"/>
              </w:rPr>
              <w:t>)</w:t>
            </w:r>
          </w:p>
        </w:tc>
      </w:tr>
      <w:tr w:rsidR="00684BE3" w:rsidRPr="004C7CC1" w:rsidTr="003E274B">
        <w:tc>
          <w:tcPr>
            <w:tcW w:w="3119" w:type="dxa"/>
            <w:tcBorders>
              <w:top w:val="nil"/>
              <w:bottom w:val="nil"/>
            </w:tcBorders>
          </w:tcPr>
          <w:p w:rsidR="00684BE3" w:rsidRPr="004617BF" w:rsidRDefault="00684BE3" w:rsidP="00BC42E7">
            <w:pPr>
              <w:spacing w:after="120"/>
              <w:rPr>
                <w:lang w:val="en-US"/>
              </w:rPr>
            </w:pPr>
            <w:r w:rsidRPr="004617BF">
              <w:rPr>
                <w:lang w:val="en-US"/>
              </w:rPr>
              <w:t xml:space="preserve">Indirect effect (via mediators)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684BE3" w:rsidRPr="004617BF" w:rsidRDefault="00684BE3" w:rsidP="00FE682A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-</w:t>
            </w:r>
            <w:r w:rsidR="00FE682A">
              <w:rPr>
                <w:lang w:val="en-US"/>
              </w:rPr>
              <w:t>4.5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84BE3" w:rsidRPr="004617BF" w:rsidRDefault="00684BE3" w:rsidP="00AC1CCD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1.</w:t>
            </w:r>
            <w:r w:rsidR="00FE682A">
              <w:rPr>
                <w:lang w:val="en-US"/>
              </w:rPr>
              <w:t>98</w:t>
            </w:r>
            <w:r w:rsidR="00AC1CCD">
              <w:rPr>
                <w:lang w:val="en-US"/>
              </w:rPr>
              <w:t>7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84BE3" w:rsidRPr="004617BF" w:rsidRDefault="00684BE3" w:rsidP="00BC42E7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84BE3" w:rsidRPr="004617BF" w:rsidRDefault="00684BE3" w:rsidP="00AC1CCD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(-</w:t>
            </w:r>
            <w:r w:rsidR="00FE682A">
              <w:rPr>
                <w:lang w:val="en-US"/>
              </w:rPr>
              <w:t>8.</w:t>
            </w:r>
            <w:r w:rsidR="00AC1CCD">
              <w:rPr>
                <w:lang w:val="en-US"/>
              </w:rPr>
              <w:t>370</w:t>
            </w:r>
            <w:r w:rsidRPr="004617BF">
              <w:rPr>
                <w:lang w:val="en-US"/>
              </w:rPr>
              <w:t>;</w:t>
            </w:r>
            <w:r>
              <w:rPr>
                <w:lang w:val="en-US"/>
              </w:rPr>
              <w:t xml:space="preserve"> </w:t>
            </w:r>
            <w:r w:rsidRPr="00AC3847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4617BF">
              <w:rPr>
                <w:lang w:val="en-US"/>
              </w:rPr>
              <w:t>0.</w:t>
            </w:r>
            <w:r w:rsidR="00AC1CCD">
              <w:rPr>
                <w:lang w:val="en-US"/>
              </w:rPr>
              <w:t>498</w:t>
            </w:r>
            <w:r w:rsidRPr="004617BF">
              <w:rPr>
                <w:lang w:val="en-US"/>
              </w:rPr>
              <w:t>)</w:t>
            </w:r>
          </w:p>
        </w:tc>
      </w:tr>
      <w:tr w:rsidR="00684BE3" w:rsidRPr="004C7CC1" w:rsidTr="00BC42E7">
        <w:tc>
          <w:tcPr>
            <w:tcW w:w="3119" w:type="dxa"/>
            <w:tcBorders>
              <w:top w:val="nil"/>
            </w:tcBorders>
          </w:tcPr>
          <w:p w:rsidR="00684BE3" w:rsidRPr="004617BF" w:rsidRDefault="00684BE3" w:rsidP="00BC42E7">
            <w:pPr>
              <w:spacing w:after="120"/>
              <w:rPr>
                <w:lang w:val="en-US"/>
              </w:rPr>
            </w:pPr>
            <w:r w:rsidRPr="004617BF">
              <w:rPr>
                <w:lang w:val="en-US"/>
              </w:rPr>
              <w:t xml:space="preserve">   VPA</w:t>
            </w:r>
            <w:r w:rsidRPr="004617BF">
              <w:rPr>
                <w:bCs/>
                <w:lang w:val="en-US"/>
              </w:rPr>
              <w:sym w:font="Symbol" w:char="F0AE"/>
            </w:r>
            <w:r w:rsidRPr="004617BF">
              <w:rPr>
                <w:lang w:val="en-US"/>
              </w:rPr>
              <w:t>CRF</w:t>
            </w:r>
            <w:r w:rsidRPr="004617BF">
              <w:rPr>
                <w:bCs/>
                <w:lang w:val="en-US"/>
              </w:rPr>
              <w:sym w:font="Symbol" w:char="F0AE"/>
            </w:r>
            <w:r w:rsidRPr="004617BF">
              <w:rPr>
                <w:lang w:val="en-US"/>
              </w:rPr>
              <w:t>BMC</w:t>
            </w:r>
          </w:p>
        </w:tc>
        <w:tc>
          <w:tcPr>
            <w:tcW w:w="1344" w:type="dxa"/>
            <w:tcBorders>
              <w:top w:val="nil"/>
            </w:tcBorders>
          </w:tcPr>
          <w:p w:rsidR="00684BE3" w:rsidRPr="004617BF" w:rsidRDefault="00FE682A" w:rsidP="00BC42E7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-0.391</w:t>
            </w:r>
          </w:p>
        </w:tc>
        <w:tc>
          <w:tcPr>
            <w:tcW w:w="851" w:type="dxa"/>
            <w:tcBorders>
              <w:top w:val="nil"/>
            </w:tcBorders>
          </w:tcPr>
          <w:p w:rsidR="00684BE3" w:rsidRPr="004617BF" w:rsidRDefault="00FE682A" w:rsidP="00AC1CCD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,79</w:t>
            </w:r>
            <w:r w:rsidR="00AC1CCD">
              <w:rPr>
                <w:lang w:val="en-US"/>
              </w:rPr>
              <w:t>1</w:t>
            </w:r>
          </w:p>
        </w:tc>
        <w:tc>
          <w:tcPr>
            <w:tcW w:w="782" w:type="dxa"/>
            <w:tcBorders>
              <w:top w:val="nil"/>
            </w:tcBorders>
          </w:tcPr>
          <w:p w:rsidR="00684BE3" w:rsidRPr="004617BF" w:rsidRDefault="00684BE3" w:rsidP="00BC42E7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684BE3" w:rsidRPr="004617BF" w:rsidRDefault="00684BE3" w:rsidP="00AC1CCD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(</w:t>
            </w:r>
            <w:r w:rsidR="00FE682A">
              <w:rPr>
                <w:lang w:val="en-US"/>
              </w:rPr>
              <w:t>-1.</w:t>
            </w:r>
            <w:r w:rsidR="00AC1CCD">
              <w:rPr>
                <w:lang w:val="en-US"/>
              </w:rPr>
              <w:t>838</w:t>
            </w:r>
            <w:r w:rsidRPr="004617BF">
              <w:rPr>
                <w:lang w:val="en-US"/>
              </w:rPr>
              <w:t xml:space="preserve">; </w:t>
            </w:r>
            <w:r w:rsidR="00FE682A">
              <w:rPr>
                <w:lang w:val="en-US"/>
              </w:rPr>
              <w:t>1.2</w:t>
            </w:r>
            <w:r w:rsidR="00AC1CCD">
              <w:rPr>
                <w:lang w:val="en-US"/>
              </w:rPr>
              <w:t>84</w:t>
            </w:r>
            <w:r w:rsidRPr="004617BF">
              <w:rPr>
                <w:lang w:val="en-US"/>
              </w:rPr>
              <w:t>)</w:t>
            </w:r>
          </w:p>
        </w:tc>
      </w:tr>
      <w:tr w:rsidR="00684BE3" w:rsidRPr="00AC1CCD" w:rsidTr="003E274B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684BE3" w:rsidRDefault="00684BE3" w:rsidP="004C7CC1">
            <w:pPr>
              <w:spacing w:after="120"/>
              <w:rPr>
                <w:lang w:val="en-US"/>
              </w:rPr>
            </w:pPr>
            <w:r w:rsidRPr="004617BF">
              <w:rPr>
                <w:lang w:val="en-US"/>
              </w:rPr>
              <w:t xml:space="preserve">   VPA</w:t>
            </w:r>
            <w:r w:rsidRPr="004617BF">
              <w:rPr>
                <w:bCs/>
                <w:lang w:val="en-US"/>
              </w:rPr>
              <w:sym w:font="Symbol" w:char="F0AE"/>
            </w:r>
            <w:r w:rsidR="00AC1CCD" w:rsidRPr="004617BF">
              <w:rPr>
                <w:lang w:val="en-US"/>
              </w:rPr>
              <w:t>CRF</w:t>
            </w:r>
            <w:r w:rsidR="00AC1CCD" w:rsidRPr="004617BF">
              <w:rPr>
                <w:bCs/>
                <w:lang w:val="en-US"/>
              </w:rPr>
              <w:sym w:font="Symbol" w:char="F0AE"/>
            </w:r>
            <w:r w:rsidR="00660A94">
              <w:rPr>
                <w:lang w:val="en-US"/>
              </w:rPr>
              <w:t>T</w:t>
            </w:r>
            <w:r w:rsidR="004C7CC1">
              <w:rPr>
                <w:lang w:val="en-US"/>
              </w:rPr>
              <w:t>L</w:t>
            </w:r>
            <w:r w:rsidR="00660A94">
              <w:rPr>
                <w:lang w:val="en-US"/>
              </w:rPr>
              <w:t>M</w:t>
            </w:r>
            <w:r w:rsidRPr="004617BF">
              <w:rPr>
                <w:bCs/>
                <w:lang w:val="en-US"/>
              </w:rPr>
              <w:sym w:font="Symbol" w:char="F0AE"/>
            </w:r>
            <w:r w:rsidRPr="004617BF">
              <w:rPr>
                <w:lang w:val="en-US"/>
              </w:rPr>
              <w:t>BMC</w:t>
            </w:r>
          </w:p>
          <w:p w:rsidR="00AC1CCD" w:rsidRPr="004617BF" w:rsidRDefault="00AC1CCD" w:rsidP="00AC1CCD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617BF">
              <w:rPr>
                <w:lang w:val="en-US"/>
              </w:rPr>
              <w:t>VPA</w:t>
            </w:r>
            <w:r w:rsidRPr="004617BF">
              <w:rPr>
                <w:bCs/>
                <w:lang w:val="en-US"/>
              </w:rPr>
              <w:sym w:font="Symbol" w:char="F0AE"/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TLM</w:t>
            </w:r>
            <w:r w:rsidRPr="004617BF">
              <w:rPr>
                <w:bCs/>
                <w:lang w:val="en-US"/>
              </w:rPr>
              <w:sym w:font="Symbol" w:char="F0AE"/>
            </w:r>
            <w:r w:rsidRPr="004617BF">
              <w:rPr>
                <w:lang w:val="en-US"/>
              </w:rPr>
              <w:t>BMC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:rsidR="00684BE3" w:rsidRDefault="00684BE3" w:rsidP="00AC1CCD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-</w:t>
            </w:r>
            <w:r w:rsidR="00AC1CCD">
              <w:rPr>
                <w:lang w:val="en-US"/>
              </w:rPr>
              <w:t>2.351</w:t>
            </w:r>
          </w:p>
          <w:p w:rsidR="00AC1CCD" w:rsidRPr="004617BF" w:rsidRDefault="00AC1CCD" w:rsidP="00AC1CCD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-1.77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684BE3" w:rsidRDefault="00684BE3" w:rsidP="00AC1CCD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1.</w:t>
            </w:r>
            <w:r w:rsidR="00AC1CCD">
              <w:rPr>
                <w:lang w:val="en-US"/>
              </w:rPr>
              <w:t>353</w:t>
            </w:r>
          </w:p>
          <w:p w:rsidR="00AC1CCD" w:rsidRPr="004617BF" w:rsidRDefault="00AC1CCD" w:rsidP="00AC1CCD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.190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:rsidR="00684BE3" w:rsidRPr="004617BF" w:rsidRDefault="00684BE3" w:rsidP="00BC42E7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84BE3" w:rsidRDefault="00684BE3" w:rsidP="00AC1CCD">
            <w:pPr>
              <w:spacing w:after="120"/>
              <w:jc w:val="center"/>
              <w:rPr>
                <w:lang w:val="en-US"/>
              </w:rPr>
            </w:pPr>
            <w:r w:rsidRPr="004617BF">
              <w:rPr>
                <w:lang w:val="en-US"/>
              </w:rPr>
              <w:t>(</w:t>
            </w:r>
            <w:r w:rsidR="003E274B">
              <w:rPr>
                <w:lang w:val="en-US"/>
              </w:rPr>
              <w:t>-</w:t>
            </w:r>
            <w:r w:rsidR="00AC1CCD">
              <w:rPr>
                <w:lang w:val="en-US"/>
              </w:rPr>
              <w:t>5.332</w:t>
            </w:r>
            <w:r w:rsidRPr="004617BF">
              <w:rPr>
                <w:lang w:val="en-US"/>
              </w:rPr>
              <w:t xml:space="preserve">; </w:t>
            </w:r>
            <w:r w:rsidR="003E274B">
              <w:rPr>
                <w:lang w:val="en-US"/>
              </w:rPr>
              <w:t>-</w:t>
            </w:r>
            <w:r w:rsidR="00FE682A">
              <w:rPr>
                <w:lang w:val="en-US"/>
              </w:rPr>
              <w:t>0.</w:t>
            </w:r>
            <w:r w:rsidR="00AC1CCD">
              <w:rPr>
                <w:lang w:val="en-US"/>
              </w:rPr>
              <w:t>030</w:t>
            </w:r>
            <w:r w:rsidRPr="004617BF">
              <w:rPr>
                <w:lang w:val="en-US"/>
              </w:rPr>
              <w:t>)</w:t>
            </w:r>
          </w:p>
          <w:p w:rsidR="00AC1CCD" w:rsidRPr="004617BF" w:rsidRDefault="00AC1CCD" w:rsidP="00AC1CCD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(-5.920; 2.724)</w:t>
            </w:r>
            <w:bookmarkStart w:id="0" w:name="_GoBack"/>
            <w:bookmarkEnd w:id="0"/>
          </w:p>
        </w:tc>
      </w:tr>
    </w:tbl>
    <w:p w:rsidR="00684BE3" w:rsidRDefault="006C599F" w:rsidP="00684BE3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93B842" wp14:editId="6110AED7">
                <wp:simplePos x="0" y="0"/>
                <wp:positionH relativeFrom="column">
                  <wp:posOffset>1386840</wp:posOffset>
                </wp:positionH>
                <wp:positionV relativeFrom="paragraph">
                  <wp:posOffset>1249045</wp:posOffset>
                </wp:positionV>
                <wp:extent cx="933446" cy="383522"/>
                <wp:effectExtent l="0" t="0" r="0" b="0"/>
                <wp:wrapNone/>
                <wp:docPr id="1" name="CuadroTex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46" cy="383522"/>
                        </a:xfrm>
                        <a:prstGeom prst="rect">
                          <a:avLst/>
                        </a:prstGeom>
                        <a:noFill/>
                        <a:effectLst/>
                      </wps:spPr>
                      <wps:txbx>
                        <w:txbxContent>
                          <w:p w:rsidR="006C599F" w:rsidRPr="009E1E1A" w:rsidRDefault="006C599F" w:rsidP="006C599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d</w:t>
                            </w:r>
                            <w:proofErr w:type="gramEnd"/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: -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380.543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208.940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Texto 16" o:spid="_x0000_s1026" type="#_x0000_t202" style="position:absolute;margin-left:109.2pt;margin-top:98.35pt;width:73.5pt;height:30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" filled="f" stroked="f">
                <v:textbox style="mso-fit-shape-to-text:t">
                  <w:txbxContent>
                    <w:p w:rsidR="006C599F" w:rsidRPr="009E1E1A" w:rsidRDefault="006C599F" w:rsidP="006C599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s-ES_tradnl"/>
                        </w:rPr>
                        <w:t>d</w:t>
                      </w:r>
                      <w:proofErr w:type="gramEnd"/>
                      <w:r w:rsidRPr="009E1E1A">
                        <w:rPr>
                          <w:color w:val="000000"/>
                          <w:kern w:val="24"/>
                          <w:sz w:val="20"/>
                          <w:szCs w:val="20"/>
                          <w:lang w:val="es-ES_tradnl"/>
                        </w:rPr>
                        <w:t>: -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s-ES_tradnl"/>
                        </w:rPr>
                        <w:t>380.543</w:t>
                      </w:r>
                      <w:r w:rsidRPr="009E1E1A">
                        <w:rPr>
                          <w:color w:val="000000"/>
                          <w:kern w:val="24"/>
                          <w:sz w:val="20"/>
                          <w:szCs w:val="20"/>
                          <w:lang w:val="es-ES_tradnl"/>
                        </w:rPr>
                        <w:t xml:space="preserve"> (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  <w:lang w:val="es-ES_tradnl"/>
                        </w:rPr>
                        <w:t>208.940</w:t>
                      </w:r>
                      <w:r w:rsidRPr="009E1E1A">
                        <w:rPr>
                          <w:color w:val="000000"/>
                          <w:kern w:val="24"/>
                          <w:sz w:val="20"/>
                          <w:szCs w:val="20"/>
                          <w:lang w:val="es-ES_tradnl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="00684BE3" w:rsidRPr="00F04E54">
        <w:rPr>
          <w:b/>
          <w:bCs/>
          <w:noProof/>
        </w:rPr>
        <mc:AlternateContent>
          <mc:Choice Requires="wpg">
            <w:drawing>
              <wp:inline distT="0" distB="0" distL="0" distR="0" wp14:anchorId="210297B6" wp14:editId="7B82D710">
                <wp:extent cx="3134374" cy="2155924"/>
                <wp:effectExtent l="0" t="0" r="8890" b="15875"/>
                <wp:docPr id="46" name="45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34374" cy="2155924"/>
                          <a:chOff x="304800" y="719782"/>
                          <a:chExt cx="3134374" cy="2155924"/>
                        </a:xfrm>
                      </wpg:grpSpPr>
                      <wpg:grpSp>
                        <wpg:cNvPr id="3" name="20 Grupo"/>
                        <wpg:cNvGrpSpPr/>
                        <wpg:grpSpPr>
                          <a:xfrm>
                            <a:off x="304800" y="719782"/>
                            <a:ext cx="3134374" cy="2155924"/>
                            <a:chOff x="304800" y="719782"/>
                            <a:chExt cx="3134374" cy="2155924"/>
                          </a:xfrm>
                        </wpg:grpSpPr>
                        <wpg:grpSp>
                          <wpg:cNvPr id="10" name="19 Grupo"/>
                          <wpg:cNvGrpSpPr/>
                          <wpg:grpSpPr>
                            <a:xfrm>
                              <a:off x="304800" y="719782"/>
                              <a:ext cx="3134374" cy="2155924"/>
                              <a:chOff x="304800" y="719782"/>
                              <a:chExt cx="3134374" cy="2155924"/>
                            </a:xfrm>
                          </wpg:grpSpPr>
                          <wps:wsp>
                            <wps:cNvPr id="12" name="12 Rectángulo"/>
                            <wps:cNvSpPr/>
                            <wps:spPr>
                              <a:xfrm>
                                <a:off x="304800" y="1531025"/>
                                <a:ext cx="609600" cy="30321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684BE3" w:rsidRDefault="00684BE3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color w:val="000000"/>
                                      <w:kern w:val="24"/>
                                      <w:lang w:val="es-ES_tradnl"/>
                                    </w:rPr>
                                    <w:t>VPA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3" name="13 Rectángulo"/>
                            <wps:cNvSpPr/>
                            <wps:spPr>
                              <a:xfrm>
                                <a:off x="2627784" y="1531026"/>
                                <a:ext cx="720080" cy="30321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684BE3" w:rsidRDefault="00684BE3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color w:val="000000"/>
                                      <w:kern w:val="24"/>
                                      <w:lang w:val="es-ES_tradnl"/>
                                    </w:rPr>
                                    <w:t>BMC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4" name="14 Rectángulo"/>
                            <wps:cNvSpPr/>
                            <wps:spPr>
                              <a:xfrm>
                                <a:off x="1389531" y="719782"/>
                                <a:ext cx="685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684BE3" w:rsidRDefault="00684BE3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color w:val="000000"/>
                                      <w:kern w:val="24"/>
                                      <w:lang w:val="es-ES_tradnl"/>
                                    </w:rPr>
                                    <w:t>CRF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5" name="15 Conector recto de flecha"/>
                            <wps:cNvCnPr>
                              <a:stCxn id="14" idx="3"/>
                            </wps:cNvCnPr>
                            <wps:spPr>
                              <a:xfrm>
                                <a:off x="2075331" y="872182"/>
                                <a:ext cx="840485" cy="658843"/>
                              </a:xfrm>
                              <a:prstGeom prst="straightConnector1">
                                <a:avLst/>
                              </a:prstGeom>
                              <a:ln w="952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sm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16 Conector recto de flecha"/>
                            <wps:cNvCnPr/>
                            <wps:spPr>
                              <a:xfrm>
                                <a:off x="914400" y="1682631"/>
                                <a:ext cx="1713384" cy="11390"/>
                              </a:xfrm>
                              <a:prstGeom prst="straightConnector1">
                                <a:avLst/>
                              </a:prstGeom>
                              <a:ln w="952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sm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17 Conector recto de flecha"/>
                            <wps:cNvCnPr>
                              <a:endCxn id="14" idx="1"/>
                            </wps:cNvCnPr>
                            <wps:spPr>
                              <a:xfrm flipV="1">
                                <a:off x="609600" y="872182"/>
                                <a:ext cx="779931" cy="658843"/>
                              </a:xfrm>
                              <a:prstGeom prst="straightConnector1">
                                <a:avLst/>
                              </a:prstGeom>
                              <a:ln w="952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sm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CuadroTexto 13"/>
                            <wps:cNvSpPr txBox="1"/>
                            <wps:spPr>
                              <a:xfrm>
                                <a:off x="304800" y="980692"/>
                                <a:ext cx="914400" cy="4216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E1E1A" w:rsidRPr="009E1E1A" w:rsidRDefault="00684BE3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</w:pP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a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position w:val="-6"/>
                                      <w:sz w:val="20"/>
                                      <w:szCs w:val="20"/>
                                      <w:vertAlign w:val="subscript"/>
                                      <w:lang w:val="es-ES_tradnl"/>
                                    </w:rPr>
                                    <w:t>1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:0.137</w:t>
                                  </w:r>
                                </w:p>
                                <w:p w:rsidR="00684BE3" w:rsidRPr="009E1E1A" w:rsidRDefault="009E1E1A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(0.0</w:t>
                                  </w:r>
                                  <w:r w:rsidR="006C599F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19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)</w:t>
                                  </w:r>
                                  <w:r w:rsidR="00684BE3"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9" name="CuadroTexto 16"/>
                            <wps:cNvSpPr txBox="1"/>
                            <wps:spPr>
                              <a:xfrm>
                                <a:off x="2505724" y="881914"/>
                                <a:ext cx="933450" cy="421640"/>
                              </a:xfrm>
                              <a:prstGeom prst="rect">
                                <a:avLst/>
                              </a:prstGeom>
                              <a:noFill/>
                              <a:effectLst/>
                            </wps:spPr>
                            <wps:txbx>
                              <w:txbxContent>
                                <w:p w:rsidR="00684BE3" w:rsidRPr="009E1E1A" w:rsidRDefault="00684BE3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</w:pP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b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position w:val="-6"/>
                                      <w:sz w:val="20"/>
                                      <w:szCs w:val="20"/>
                                      <w:vertAlign w:val="subscript"/>
                                      <w:lang w:val="es-ES_tradnl"/>
                                    </w:rPr>
                                    <w:t>1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 xml:space="preserve">: </w:t>
                                  </w:r>
                                  <w:r w:rsidR="004C7CC1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-2.847</w:t>
                                  </w:r>
                                </w:p>
                                <w:p w:rsidR="009E1E1A" w:rsidRPr="009E1E1A" w:rsidRDefault="009E1E1A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(</w:t>
                                  </w:r>
                                  <w:r w:rsidR="004C7CC1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5.</w:t>
                                  </w:r>
                                  <w:r w:rsidR="006C599F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78</w:t>
                                  </w:r>
                                  <w:r w:rsidR="004C7CC1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5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" name="20 Conector recto de flecha"/>
                            <wps:cNvCnPr/>
                            <wps:spPr>
                              <a:xfrm>
                                <a:off x="771087" y="1834238"/>
                                <a:ext cx="776577" cy="738256"/>
                              </a:xfrm>
                              <a:prstGeom prst="straightConnector1">
                                <a:avLst/>
                              </a:prstGeom>
                              <a:ln w="952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sm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21 Rectángulo"/>
                            <wps:cNvSpPr/>
                            <wps:spPr>
                              <a:xfrm>
                                <a:off x="1547664" y="2572494"/>
                                <a:ext cx="609600" cy="30321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684BE3" w:rsidRDefault="00660A94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color w:val="000000"/>
                                      <w:kern w:val="24"/>
                                      <w:lang w:val="es-ES_tradnl"/>
                                    </w:rPr>
                                    <w:t>T</w:t>
                                  </w:r>
                                  <w:r w:rsidR="004C7CC1">
                                    <w:rPr>
                                      <w:color w:val="000000"/>
                                      <w:kern w:val="24"/>
                                      <w:lang w:val="es-ES_tradnl"/>
                                    </w:rPr>
                                    <w:t>L</w:t>
                                  </w:r>
                                  <w:r>
                                    <w:rPr>
                                      <w:color w:val="000000"/>
                                      <w:kern w:val="24"/>
                                      <w:lang w:val="es-ES_tradnl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2" name="22 Conector recto de flecha"/>
                            <wps:cNvCnPr/>
                            <wps:spPr>
                              <a:xfrm flipV="1">
                                <a:off x="2075331" y="1834238"/>
                                <a:ext cx="840485" cy="738256"/>
                              </a:xfrm>
                              <a:prstGeom prst="straightConnector1">
                                <a:avLst/>
                              </a:prstGeom>
                              <a:ln w="952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sm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23 Conector recto de flecha"/>
                            <wps:cNvCnPr/>
                            <wps:spPr>
                              <a:xfrm>
                                <a:off x="1763688" y="1024582"/>
                                <a:ext cx="6843" cy="1547912"/>
                              </a:xfrm>
                              <a:prstGeom prst="straightConnector1">
                                <a:avLst/>
                              </a:prstGeom>
                              <a:ln w="952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sm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CuadroTexto 13"/>
                            <wps:cNvSpPr txBox="1"/>
                            <wps:spPr>
                              <a:xfrm>
                                <a:off x="475131" y="2172116"/>
                                <a:ext cx="914400" cy="4216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684BE3" w:rsidRPr="009E1E1A" w:rsidRDefault="00684BE3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</w:pPr>
                                  <w:r w:rsidRPr="00AC1CCD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a</w:t>
                                  </w:r>
                                  <w:r w:rsidRPr="00AC1CCD">
                                    <w:rPr>
                                      <w:color w:val="000000"/>
                                      <w:kern w:val="24"/>
                                      <w:position w:val="-6"/>
                                      <w:sz w:val="20"/>
                                      <w:szCs w:val="20"/>
                                      <w:vertAlign w:val="subscript"/>
                                      <w:lang w:val="es-ES_tradnl"/>
                                    </w:rPr>
                                    <w:t>2</w:t>
                                  </w:r>
                                  <w:r w:rsidRPr="00AC1CCD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:-</w:t>
                                  </w:r>
                                  <w:r w:rsidR="006C599F" w:rsidRPr="00AC1CCD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39.505</w:t>
                                  </w:r>
                                </w:p>
                                <w:p w:rsidR="009E1E1A" w:rsidRPr="009E1E1A" w:rsidRDefault="009E1E1A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(</w:t>
                                  </w:r>
                                  <w:r w:rsidR="006C599F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51.227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5" name="CuadroTexto 16"/>
                            <wps:cNvSpPr txBox="1"/>
                            <wps:spPr>
                              <a:xfrm>
                                <a:off x="2414038" y="2172183"/>
                                <a:ext cx="1024890" cy="421640"/>
                              </a:xfrm>
                              <a:prstGeom prst="rect">
                                <a:avLst/>
                              </a:prstGeom>
                              <a:noFill/>
                              <a:effectLst/>
                            </wps:spPr>
                            <wps:txbx>
                              <w:txbxContent>
                                <w:p w:rsidR="009E1E1A" w:rsidRPr="009E1E1A" w:rsidRDefault="00684BE3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</w:pP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b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position w:val="-6"/>
                                      <w:sz w:val="20"/>
                                      <w:szCs w:val="20"/>
                                      <w:vertAlign w:val="subscript"/>
                                      <w:lang w:val="es-ES_tradnl"/>
                                    </w:rPr>
                                    <w:t>2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 xml:space="preserve">= </w:t>
                                  </w:r>
                                  <w:r w:rsidR="00660A94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0.0</w:t>
                                  </w:r>
                                  <w:r w:rsidR="004C7CC1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45</w:t>
                                  </w:r>
                                </w:p>
                                <w:p w:rsidR="00684BE3" w:rsidRPr="009E1E1A" w:rsidRDefault="009E1E1A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(</w:t>
                                  </w:r>
                                  <w:r w:rsidR="00660A94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0.003</w:t>
                                  </w:r>
                                  <w:r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)</w:t>
                                  </w:r>
                                  <w:r w:rsidR="00684BE3" w:rsidRPr="009E1E1A">
                                    <w:rPr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s-ES_tradnl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1" name="CuadroTexto 16"/>
                          <wps:cNvSpPr txBox="1"/>
                          <wps:spPr>
                            <a:xfrm>
                              <a:off x="1698065" y="1484574"/>
                              <a:ext cx="1087755" cy="237490"/>
                            </a:xfrm>
                            <a:prstGeom prst="rect">
                              <a:avLst/>
                            </a:prstGeom>
                            <a:noFill/>
                            <a:effectLst/>
                          </wps:spPr>
                          <wps:txbx>
                            <w:txbxContent>
                              <w:p w:rsidR="00684BE3" w:rsidRPr="009E1E1A" w:rsidRDefault="00684BE3" w:rsidP="00684BE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c</w:t>
                                </w:r>
                                <w:proofErr w:type="gramEnd"/>
                                <w:r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’: -</w:t>
                                </w:r>
                                <w:r w:rsidR="00660A94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0</w:t>
                                </w:r>
                                <w:r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.</w:t>
                                </w:r>
                                <w:r w:rsidR="00660A94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4</w:t>
                                </w:r>
                                <w:r w:rsidR="004C7CC1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61</w:t>
                                </w:r>
                                <w:r w:rsidR="009E1E1A"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(</w:t>
                                </w:r>
                                <w:r w:rsidR="004C7CC1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1.401</w:t>
                                </w:r>
                                <w:r w:rsidR="009E1E1A"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)</w:t>
                                </w:r>
                                <w:r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4" name="CuadroTexto 16"/>
                        <wps:cNvSpPr txBox="1"/>
                        <wps:spPr>
                          <a:xfrm>
                            <a:off x="1698071" y="1972039"/>
                            <a:ext cx="933450" cy="237490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:rsidR="00684BE3" w:rsidRPr="009E1E1A" w:rsidRDefault="00684BE3" w:rsidP="00684BE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5" name="44 Grupo"/>
                        <wpg:cNvGrpSpPr/>
                        <wpg:grpSpPr>
                          <a:xfrm>
                            <a:off x="833325" y="1628758"/>
                            <a:ext cx="1802843" cy="527454"/>
                            <a:chOff x="833325" y="1628758"/>
                            <a:chExt cx="1802843" cy="527454"/>
                          </a:xfrm>
                        </wpg:grpSpPr>
                        <wpg:grpSp>
                          <wpg:cNvPr id="6" name="43 Grupo"/>
                          <wpg:cNvGrpSpPr/>
                          <wpg:grpSpPr>
                            <a:xfrm>
                              <a:off x="833325" y="1628758"/>
                              <a:ext cx="1802843" cy="370205"/>
                              <a:chOff x="833325" y="1628758"/>
                              <a:chExt cx="1802843" cy="370205"/>
                            </a:xfrm>
                          </wpg:grpSpPr>
                          <wps:wsp>
                            <wps:cNvPr id="8" name="31 CuadroTexto"/>
                            <wps:cNvSpPr txBox="1"/>
                            <wps:spPr>
                              <a:xfrm>
                                <a:off x="833325" y="1628758"/>
                                <a:ext cx="1722755" cy="370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684BE3" w:rsidRDefault="00684BE3" w:rsidP="00684BE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----------------------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" name="9 Conector recto de flecha"/>
                            <wps:cNvCnPr/>
                            <wps:spPr>
                              <a:xfrm>
                                <a:off x="2483768" y="1844030"/>
                                <a:ext cx="152400" cy="794"/>
                              </a:xfrm>
                              <a:prstGeom prst="straightConnector1">
                                <a:avLst/>
                              </a:prstGeom>
                              <a:ln w="952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sm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7" name="CuadroTexto 16"/>
                          <wps:cNvSpPr txBox="1"/>
                          <wps:spPr>
                            <a:xfrm>
                              <a:off x="974135" y="1772672"/>
                              <a:ext cx="933450" cy="383540"/>
                            </a:xfrm>
                            <a:prstGeom prst="rect">
                              <a:avLst/>
                            </a:prstGeom>
                            <a:noFill/>
                            <a:effectLst/>
                          </wps:spPr>
                          <wps:txbx>
                            <w:txbxContent>
                              <w:p w:rsidR="00684BE3" w:rsidRPr="009E1E1A" w:rsidRDefault="00684BE3" w:rsidP="00684BE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c</w:t>
                                </w:r>
                                <w:proofErr w:type="gramEnd"/>
                                <w:r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>: -4.979</w:t>
                                </w:r>
                                <w:r w:rsidR="009E1E1A"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 xml:space="preserve"> (2.252)</w:t>
                                </w:r>
                                <w:r w:rsidRPr="009E1E1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s-ES_tradnl"/>
                                  </w:rPr>
                                  <w:t xml:space="preserve">*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45 Grupo" o:spid="_x0000_s1027" style="width:246.8pt;height:169.75pt;mso-position-horizontal-relative:char;mso-position-vertical-relative:line" coordorigin="3048,7197" coordsize="31343,215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">
                <v:group id="20 Grupo" o:spid="_x0000_s1028" style="position:absolute;left:3048;top:7197;width:31343;height:21560" coordorigin="3048,7197" coordsize="31343,215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group id="19 Grupo" o:spid="_x0000_s1029" style="position:absolute;left:3048;top:7197;width:31343;height:21560" coordorigin="3048,7197" coordsize="31343,215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<v:rect id="12 Rectángulo" o:spid="_x0000_s1030" style="position:absolute;left:3048;top:15310;width:6096;height:30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z6NMIA&#10;AADbAAAADwAAAGRycy9kb3ducmV2LnhtbERPTWvCQBC9F/wPywheitnUQynRjYSiVGkPTfTS25Cd&#10;ZkOzsyG7xvTfdwuCt3m8z9lsJ9uJkQbfOlbwlKQgiGunW24UnE/75QsIH5A1do5JwS952Oazhw1m&#10;2l25pLEKjYgh7DNUYELoMyl9bciiT1xPHLlvN1gMEQ6N1ANeY7jt5CpNn6XFlmODwZ5eDdU/1cUq&#10;+HIfblek9Nab0zGMj0X5/lmVSi3mU7EGEWgKd/HNfdBx/gr+f4kHyP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DPo0wgAAANsAAAAPAAAAAAAAAAAAAAAAAJgCAABkcnMvZG93&#10;bnJldi54bWxQSwUGAAAAAAQABAD1AAAAhwMAAAAA&#10;">
                      <v:textbox>
                        <w:txbxContent>
                          <w:p w:rsidR="00684BE3" w:rsidRDefault="00684BE3" w:rsidP="00684BE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/>
                                <w:kern w:val="24"/>
                                <w:lang w:val="es-ES_tradnl"/>
                              </w:rPr>
                              <w:t>VPA</w:t>
                            </w:r>
                          </w:p>
                        </w:txbxContent>
                      </v:textbox>
                    </v:rect>
                    <v:rect id="13 Rectángulo" o:spid="_x0000_s1031" style="position:absolute;left:26277;top:15310;width:7201;height:30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Bfr8IA&#10;AADbAAAADwAAAGRycy9kb3ducmV2LnhtbERPTWvCQBC9F/oflil4kbqxgpTUVUJRqtiDSXrpbchO&#10;s6HZ2ZBdY/z3rlDobR7vc1ab0bZioN43jhXMZwkI4srphmsFX+Xu+RWED8gaW8ek4EoeNuvHhxWm&#10;2l04p6EItYgh7FNUYELoUil9Zciin7mOOHI/rrcYIuxrqXu8xHDbypckWUqLDccGgx29G6p+i7NV&#10;8O0+3TZL6KMz5SEM0yw/nopcqcnTmL2BCDSGf/Gfe6/j/AXcf4kHyP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QF+vwgAAANsAAAAPAAAAAAAAAAAAAAAAAJgCAABkcnMvZG93&#10;bnJldi54bWxQSwUGAAAAAAQABAD1AAAAhwMAAAAA&#10;">
                      <v:textbox>
                        <w:txbxContent>
                          <w:p w:rsidR="00684BE3" w:rsidRDefault="00684BE3" w:rsidP="00684BE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/>
                                <w:kern w:val="24"/>
                                <w:lang w:val="es-ES_tradnl"/>
                              </w:rPr>
                              <w:t>BMC</w:t>
                            </w:r>
                          </w:p>
                        </w:txbxContent>
                      </v:textbox>
                    </v:rect>
                    <v:rect id="14 Rectángulo" o:spid="_x0000_s1032" style="position:absolute;left:13895;top:7197;width:6858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XFKcIA&#10;AADbAAAADwAAAGRycy9kb3ducmV2LnhtbERPS2vCQBC+F/oflhF6qxuNL1JXKYGCoAerovQ2ZKdJ&#10;aHY2ZldN/r0rCL3Nx/ec+bI1lbhS40rLCgb9CARxZnXJuYLD/ut9BsJ5ZI2VZVLQkYPl4vVljom2&#10;N/6m687nIoSwS1BB4X2dSOmyggy6vq2JA/drG4M+wCaXusFbCDeVHEbRRBosOTQUWFNaUPa3uxgF&#10;ZRdvfzbpaZquz8fY2e7o4rFR6q3Xfn6A8NT6f/HTvdJh/ggev4QD5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tcUpwgAAANsAAAAPAAAAAAAAAAAAAAAAAJgCAABkcnMvZG93&#10;bnJldi54bWxQSwUGAAAAAAQABAD1AAAAhwMAAAAA&#10;" filled="f">
                      <v:textbox>
                        <w:txbxContent>
                          <w:p w:rsidR="00684BE3" w:rsidRDefault="00684BE3" w:rsidP="00684BE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/>
                                <w:kern w:val="24"/>
                                <w:lang w:val="es-ES_tradnl"/>
                              </w:rPr>
                              <w:t>CRF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15 Conector recto de flecha" o:spid="_x0000_s1033" type="#_x0000_t32" style="position:absolute;left:20753;top:8721;width:8405;height:658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/cHssMAAADbAAAADwAAAGRycy9kb3ducmV2LnhtbERPTWvCQBC9F/wPywi9iG5aaNWYjdhS&#10;pYdeqiJ4G7JjEszOxt01pv++WxB6m8f7nGzZm0Z05HxtWcHTJAFBXFhdc6lgv1uPZyB8QNbYWCYF&#10;P+RhmQ8eMky1vfE3ddtQihjCPkUFVQhtKqUvKjLoJ7YljtzJOoMhQldK7fAWw00jn5PkVRqsOTZU&#10;2NJ7RcV5ezUKLrv5ZT09mI7ddT46burNx9ebUepx2K8WIAL14V98d3/qOP8F/n6JB8j8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f3B7LDAAAA2wAAAA8AAAAAAAAAAAAA&#10;AAAAoQIAAGRycy9kb3ducmV2LnhtbFBLBQYAAAAABAAEAPkAAACRAwAAAAA=&#10;">
                      <v:stroke endarrow="block" endarrowwidth="narrow"/>
                    </v:shape>
                    <v:shape id="16 Conector recto de flecha" o:spid="_x0000_s1034" type="#_x0000_t32" style="position:absolute;left:9144;top:16826;width:17133;height:1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WZxcMAAADbAAAADwAAAGRycy9kb3ducmV2LnhtbERPTWvCQBC9C/0Pywi9lLppD1ajm9CW&#10;Kh56MRbB25Adk2B2Nu6uMf33XaHgbR7vc5b5YFrRk/ONZQUvkwQEcWl1w5WCn93qeQbCB2SNrWVS&#10;8Ese8uxhtMRU2ytvqS9CJWII+xQV1CF0qZS+rMmgn9iOOHJH6wyGCF0ltcNrDDetfE2SqTTYcGyo&#10;saPPmspTcTEKzrv5efW2Nz27y/zpsG7WX98fRqnH8fC+ABFoCHfxv3uj4/wp3H6JB8js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clmcXDAAAA2wAAAA8AAAAAAAAAAAAA&#10;AAAAoQIAAGRycy9kb3ducmV2LnhtbFBLBQYAAAAABAAEAPkAAACRAwAAAAA=&#10;">
                      <v:stroke endarrow="block" endarrowwidth="narrow"/>
                    </v:shape>
                    <v:shape id="17 Conector recto de flecha" o:spid="_x0000_s1035" type="#_x0000_t32" style="position:absolute;left:6096;top:8721;width:7799;height:658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xpvNMEAAADbAAAADwAAAGRycy9kb3ducmV2LnhtbERP32vCMBB+H/g/hBP2NlP34EY1ioiD&#10;OQRdJj4fzdkWm0tJsrb+92Yg7O0+vp+3WA22ER35UDtWMJ1kIIgLZ2ouFZx+Pl7eQYSIbLBxTApu&#10;FGC1HD0tMDeu52/qdCxFCuGQo4IqxjaXMhQVWQwT1xIn7uK8xZigL6Xx2Kdw28jXLJtJizWnhgpb&#10;2lRUXPWvVbA/Tg/6GLXcfW35vOmz27XzWqnn8bCeg4g0xH/xw/1p0vw3+PslHSCX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7Gm80wQAAANsAAAAPAAAAAAAAAAAAAAAA&#10;AKECAABkcnMvZG93bnJldi54bWxQSwUGAAAAAAQABAD5AAAAjwMAAAAA&#10;">
                      <v:stroke endarrow="block" endarrowwidth="narrow"/>
                    </v:shape>
                    <v:shape id="CuadroTexto 13" o:spid="_x0000_s1036" type="#_x0000_t202" style="position:absolute;left:3048;top:9806;width:9144;height:42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    <v:textbox style="mso-fit-shape-to-text:t">
                        <w:txbxContent>
                          <w:p w:rsidR="009E1E1A" w:rsidRPr="009E1E1A" w:rsidRDefault="00684BE3" w:rsidP="00684BE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</w:pP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a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  <w:lang w:val="es-ES_tradnl"/>
                              </w:rPr>
                              <w:t>1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:0.137</w:t>
                            </w:r>
                          </w:p>
                          <w:p w:rsidR="00684BE3" w:rsidRPr="009E1E1A" w:rsidRDefault="009E1E1A" w:rsidP="00684BE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(0.0</w:t>
                            </w:r>
                            <w:r w:rsidR="006C599F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19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)</w:t>
                            </w:r>
                            <w:r w:rsidR="00684BE3"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  <v:shape id="_x0000_s1037" type="#_x0000_t202" style="position:absolute;left:25057;top:8819;width:9334;height:4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    <v:textbox style="mso-fit-shape-to-text:t">
                        <w:txbxContent>
                          <w:p w:rsidR="00684BE3" w:rsidRPr="009E1E1A" w:rsidRDefault="00684BE3" w:rsidP="00684BE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</w:pP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b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  <w:lang w:val="es-ES_tradnl"/>
                              </w:rPr>
                              <w:t>1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 xml:space="preserve">: </w:t>
                            </w:r>
                            <w:r w:rsidR="004C7CC1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-2.847</w:t>
                            </w:r>
                          </w:p>
                          <w:p w:rsidR="009E1E1A" w:rsidRPr="009E1E1A" w:rsidRDefault="009E1E1A" w:rsidP="00684BE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(</w:t>
                            </w:r>
                            <w:r w:rsidR="004C7CC1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5.</w:t>
                            </w:r>
                            <w:r w:rsidR="006C599F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78</w:t>
                            </w:r>
                            <w:r w:rsidR="004C7CC1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5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20 Conector recto de flecha" o:spid="_x0000_s1038" type="#_x0000_t32" style="position:absolute;left:7710;top:18342;width:7766;height:7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xul8MAAADbAAAADwAAAGRycy9kb3ducmV2LnhtbERPPW/CMBDdkfofrKvUpWocGGgTMKhF&#10;DerAAlSV2E7xNYkan4NtkvDv6wGJ8el9L9ejaUVPzjeWFUyTFARxaXXDlYLvY/HyBsIHZI2tZVJw&#10;JQ/r1cNkibm2A++pP4RKxBD2OSqoQ+hyKX1Zk0Gf2I44cr/WGQwRukpqh0MMN62cpelcGmw4NtTY&#10;0aam8u9wMQrOx+xcvP6Ynt0lez5tm+3n7sMo9fQ4vi9ABBrDXXxzf2kFs7g+fok/QK7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nsbpfDAAAA2wAAAA8AAAAAAAAAAAAA&#10;AAAAoQIAAGRycy9kb3ducmV2LnhtbFBLBQYAAAAABAAEAPkAAACRAwAAAAA=&#10;">
                      <v:stroke endarrow="block" endarrowwidth="narrow"/>
                    </v:shape>
                    <v:rect id="21 Rectángulo" o:spid="_x0000_s1039" style="position:absolute;left:15476;top:25724;width:6096;height:30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Ku/sQA&#10;AADbAAAADwAAAGRycy9kb3ducmV2LnhtbESPQWvCQBSE74L/YXlCL1I3eiglukoQRUt7aKKX3h7Z&#10;12xo9m3IrjH+e7cgeBxm5htmtRlsI3rqfO1YwXyWgCAuna65UnA+7V/fQfiArLFxTApu5GGzHo9W&#10;mGp35Zz6IlQiQtinqMCE0KZS+tKQRT9zLXH0fl1nMUTZVVJ3eI1w28hFkrxJizXHBYMtbQ2Vf8XF&#10;KvhxX26XJXRozekj9NMs//wucqVeJkO2BBFoCM/wo33UChZz+P8Sf4Bc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eyrv7EAAAA2wAAAA8AAAAAAAAAAAAAAAAAmAIAAGRycy9k&#10;b3ducmV2LnhtbFBLBQYAAAAABAAEAPUAAACJAwAAAAA=&#10;">
                      <v:textbox>
                        <w:txbxContent>
                          <w:p w:rsidR="00684BE3" w:rsidRDefault="00660A94" w:rsidP="00684BE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/>
                                <w:kern w:val="24"/>
                                <w:lang w:val="es-ES_tradnl"/>
                              </w:rPr>
                              <w:t>T</w:t>
                            </w:r>
                            <w:r w:rsidR="004C7CC1">
                              <w:rPr>
                                <w:color w:val="000000"/>
                                <w:kern w:val="24"/>
                                <w:lang w:val="es-ES_tradnl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  <w:kern w:val="24"/>
                                <w:lang w:val="es-ES_tradnl"/>
                              </w:rPr>
                              <w:t>M</w:t>
                            </w:r>
                          </w:p>
                        </w:txbxContent>
                      </v:textbox>
                    </v:rect>
                    <v:shape id="22 Conector recto de flecha" o:spid="_x0000_s1040" type="#_x0000_t32" style="position:absolute;left:20753;top:18342;width:8405;height:738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QEGEcMAAADbAAAADwAAAGRycy9kb3ducmV2LnhtbESPQWvCQBSE7wX/w/KE3urGHEpJXaWI&#10;gopQ3ZaeH9nXJJh9G3bXJP57t1DwOMzMN8xiNdpW9ORD41jBfJaBIC6dabhS8P21fXkDESKywdYx&#10;KbhRgNVy8rTAwriBz9TrWIkE4VCggjrGrpAylDVZDDPXESfv13mLMUlfSeNxSHDbyjzLXqXFhtNC&#10;jR2tayov+moVHE/zT32KWu4PG/5ZD9nt0nut1PN0/HgHEWmMj/B/e2cU5Dn8fUk/QC7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UBBhHDAAAA2wAAAA8AAAAAAAAAAAAA&#10;AAAAoQIAAGRycy9kb3ducmV2LnhtbFBLBQYAAAAABAAEAPkAAACRAwAAAAA=&#10;">
                      <v:stroke endarrow="block" endarrowwidth="narrow"/>
                    </v:shape>
                    <v:shape id="23 Conector recto de flecha" o:spid="_x0000_s1041" type="#_x0000_t32" style="position:absolute;left:17636;top:10245;width:69;height:154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7w4MUAAADbAAAADwAAAGRycy9kb3ducmV2LnhtbESPT2sCMRTE74V+h/AKvYhmtVB1NYot&#10;VTx48Q+Ct8fmubu4eVmTuG6/vSkIPQ4z8xtmOm9NJRpyvrSsoN9LQBBnVpecKzjsl90RCB+QNVaW&#10;ScEveZjPXl+mmGp75y01u5CLCGGfooIihDqV0mcFGfQ9WxNH72ydwRCly6V2eI9wU8lBknxKgyXH&#10;hQJr+i4ou+xuRsF1P74uh0fTsLuNO6dVufrZfBml3t/axQREoDb8h5/ttVYw+IC/L/EHy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T7w4MUAAADbAAAADwAAAAAAAAAA&#10;AAAAAAChAgAAZHJzL2Rvd25yZXYueG1sUEsFBgAAAAAEAAQA+QAAAJMDAAAAAA==&#10;">
                      <v:stroke endarrow="block" endarrowwidth="narrow"/>
                    </v:shape>
                    <v:shape id="CuadroTexto 13" o:spid="_x0000_s1042" type="#_x0000_t202" style="position:absolute;left:4751;top:21721;width:9144;height:4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    <v:textbox style="mso-fit-shape-to-text:t">
                        <w:txbxContent>
                          <w:p w:rsidR="00684BE3" w:rsidRPr="009E1E1A" w:rsidRDefault="00684BE3" w:rsidP="00684BE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</w:pPr>
                            <w:r w:rsidRPr="00AC1CCD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a</w:t>
                            </w:r>
                            <w:r w:rsidRPr="00AC1CCD">
                              <w:rPr>
                                <w:color w:val="000000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  <w:lang w:val="es-ES_tradnl"/>
                              </w:rPr>
                              <w:t>2</w:t>
                            </w:r>
                            <w:r w:rsidRPr="00AC1CCD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:-</w:t>
                            </w:r>
                            <w:r w:rsidR="006C599F" w:rsidRPr="00AC1CCD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39.505</w:t>
                            </w:r>
                          </w:p>
                          <w:p w:rsidR="009E1E1A" w:rsidRPr="009E1E1A" w:rsidRDefault="009E1E1A" w:rsidP="00684BE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(</w:t>
                            </w:r>
                            <w:r w:rsidR="006C599F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51.227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_x0000_s1043" type="#_x0000_t202" style="position:absolute;left:24140;top:21721;width:10249;height:42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    <v:textbox style="mso-fit-shape-to-text:t">
                        <w:txbxContent>
                          <w:p w:rsidR="009E1E1A" w:rsidRPr="009E1E1A" w:rsidRDefault="00684BE3" w:rsidP="00684BE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</w:pP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b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position w:val="-6"/>
                                <w:sz w:val="20"/>
                                <w:szCs w:val="20"/>
                                <w:vertAlign w:val="subscript"/>
                                <w:lang w:val="es-ES_tradnl"/>
                              </w:rPr>
                              <w:t>2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 xml:space="preserve">= </w:t>
                            </w:r>
                            <w:r w:rsidR="00660A94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0.0</w:t>
                            </w:r>
                            <w:r w:rsidR="004C7CC1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45</w:t>
                            </w:r>
                          </w:p>
                          <w:p w:rsidR="00684BE3" w:rsidRPr="009E1E1A" w:rsidRDefault="009E1E1A" w:rsidP="00684BE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(</w:t>
                            </w:r>
                            <w:r w:rsidR="00660A94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0.003</w:t>
                            </w:r>
                            <w:r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)</w:t>
                            </w:r>
                            <w:r w:rsidR="00684BE3" w:rsidRPr="009E1E1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  <w:lang w:val="es-ES_tradnl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v:group>
                  <v:shape id="_x0000_s1044" type="#_x0000_t202" style="position:absolute;left:16980;top:14845;width:10878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  <v:textbox style="mso-fit-shape-to-text:t">
                      <w:txbxContent>
                        <w:p w:rsidR="00684BE3" w:rsidRPr="009E1E1A" w:rsidRDefault="00684BE3" w:rsidP="00684BE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c</w:t>
                          </w:r>
                          <w:proofErr w:type="gramEnd"/>
                          <w:r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’: -</w:t>
                          </w:r>
                          <w:r w:rsidR="00660A94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0</w:t>
                          </w:r>
                          <w:r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.</w:t>
                          </w:r>
                          <w:r w:rsidR="00660A94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4</w:t>
                          </w:r>
                          <w:r w:rsidR="004C7CC1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61</w:t>
                          </w:r>
                          <w:r w:rsidR="009E1E1A"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(</w:t>
                          </w:r>
                          <w:r w:rsidR="004C7CC1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1.401</w:t>
                          </w:r>
                          <w:r w:rsidR="009E1E1A"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)</w:t>
                          </w:r>
                          <w:r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shape id="_x0000_s1045" type="#_x0000_t202" style="position:absolute;left:16980;top:19720;width:933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684BE3" w:rsidRPr="009E1E1A" w:rsidRDefault="00684BE3" w:rsidP="00684BE3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group id="44 Grupo" o:spid="_x0000_s1046" style="position:absolute;left:8333;top:16287;width:18028;height:5275" coordorigin="8333,16287" coordsize="18028,52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group id="43 Grupo" o:spid="_x0000_s1047" style="position:absolute;left:8333;top:16287;width:18028;height:3702" coordorigin="8333,16287" coordsize="18028,37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31 CuadroTexto" o:spid="_x0000_s1048" type="#_x0000_t202" style="position:absolute;left:8333;top:16287;width:17227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    <v:textbox style="mso-fit-shape-to-text:t">
                        <w:txbxContent>
                          <w:p w:rsidR="00684BE3" w:rsidRDefault="00684BE3" w:rsidP="00684BE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----------------------</w:t>
                            </w:r>
                          </w:p>
                        </w:txbxContent>
                      </v:textbox>
                    </v:shape>
                    <v:shape id="9 Conector recto de flecha" o:spid="_x0000_s1049" type="#_x0000_t32" style="position:absolute;left:24837;top:18440;width:1524;height: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+fL/sQAAADaAAAADwAAAGRycy9kb3ducmV2LnhtbESPT2vCQBTE7wW/w/KEXqRu9NCa1FVU&#10;VDz04h8KvT2yzySYfRt315h++64g9DjMzG+Y6bwztWjJ+cqygtEwAUGcW11xoeB03LxNQPiArLG2&#10;TAp+ycN81nuZYqbtnffUHkIhIoR9hgrKEJpMSp+XZNAPbUMcvbN1BkOUrpDa4T3CTS3HSfIuDVYc&#10;F0psaFVSfjncjILrMb1uPr5Ny+6WDn621Xb9tTRKvfa7xSeIQF34Dz/bO60ghceVeAPk7A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58v+xAAAANoAAAAPAAAAAAAAAAAA&#10;AAAAAKECAABkcnMvZG93bnJldi54bWxQSwUGAAAAAAQABAD5AAAAkgMAAAAA&#10;">
                      <v:stroke endarrow="block" endarrowwidth="narrow"/>
                    </v:shape>
                  </v:group>
                  <v:shape id="_x0000_s1050" type="#_x0000_t202" style="position:absolute;left:9741;top:17726;width:9334;height:38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  <v:textbox style="mso-fit-shape-to-text:t">
                      <w:txbxContent>
                        <w:p w:rsidR="00684BE3" w:rsidRPr="009E1E1A" w:rsidRDefault="00684BE3" w:rsidP="00684BE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c</w:t>
                          </w:r>
                          <w:proofErr w:type="gramEnd"/>
                          <w:r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>: -4.979</w:t>
                          </w:r>
                          <w:r w:rsidR="009E1E1A"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 xml:space="preserve"> (2.252)</w:t>
                          </w:r>
                          <w:r w:rsidRPr="009E1E1A">
                            <w:rPr>
                              <w:color w:val="000000"/>
                              <w:kern w:val="24"/>
                              <w:sz w:val="20"/>
                              <w:szCs w:val="20"/>
                              <w:lang w:val="es-ES_tradnl"/>
                            </w:rPr>
                            <w:t xml:space="preserve">* 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684BE3" w:rsidRPr="003E274B" w:rsidRDefault="00684BE3" w:rsidP="00684BE3">
      <w:pPr>
        <w:ind w:left="720" w:hanging="720"/>
        <w:rPr>
          <w:lang w:val="en-US"/>
        </w:rPr>
      </w:pPr>
    </w:p>
    <w:p w:rsidR="00684BE3" w:rsidRPr="003E274B" w:rsidRDefault="00684BE3" w:rsidP="00684BE3">
      <w:pPr>
        <w:ind w:left="720" w:hanging="720"/>
        <w:rPr>
          <w:lang w:val="en-US"/>
        </w:rPr>
      </w:pPr>
    </w:p>
    <w:p w:rsidR="009E1E1A" w:rsidRPr="003E274B" w:rsidRDefault="009E1E1A" w:rsidP="00684BE3">
      <w:pPr>
        <w:ind w:left="720" w:hanging="720"/>
        <w:rPr>
          <w:lang w:val="en-US"/>
        </w:rPr>
      </w:pPr>
    </w:p>
    <w:p w:rsidR="009E1E1A" w:rsidRPr="009E1E1A" w:rsidRDefault="009E1E1A" w:rsidP="00684BE3">
      <w:pPr>
        <w:ind w:left="720" w:hanging="720"/>
        <w:rPr>
          <w:lang w:val="en-US"/>
        </w:rPr>
      </w:pPr>
      <w:r w:rsidRPr="000A0715">
        <w:rPr>
          <w:lang w:val="en-US"/>
        </w:rPr>
        <w:t>Values are coefficient (s.e.)</w:t>
      </w:r>
    </w:p>
    <w:p w:rsidR="00684BE3" w:rsidRPr="003E274B" w:rsidRDefault="00684BE3" w:rsidP="003E274B">
      <w:pPr>
        <w:ind w:left="720" w:hanging="720"/>
        <w:rPr>
          <w:lang w:val="en-US"/>
        </w:rPr>
      </w:pPr>
      <w:r w:rsidRPr="003E274B">
        <w:rPr>
          <w:lang w:val="en-US"/>
        </w:rPr>
        <w:t xml:space="preserve">* </w:t>
      </w:r>
      <w:proofErr w:type="gramStart"/>
      <w:r w:rsidRPr="003E274B">
        <w:rPr>
          <w:lang w:val="en-US"/>
        </w:rPr>
        <w:t>p</w:t>
      </w:r>
      <w:proofErr w:type="gramEnd"/>
      <w:r w:rsidRPr="003E274B">
        <w:rPr>
          <w:bCs/>
          <w:lang w:val="en-US"/>
        </w:rPr>
        <w:t>&lt; 0.05 **p&lt; 0.001</w:t>
      </w:r>
    </w:p>
    <w:p w:rsidR="00684BE3" w:rsidRPr="003E274B" w:rsidRDefault="00684BE3" w:rsidP="00684BE3">
      <w:pPr>
        <w:rPr>
          <w:lang w:val="en-US"/>
        </w:rPr>
      </w:pPr>
    </w:p>
    <w:p w:rsidR="00684BE3" w:rsidRPr="003E274B" w:rsidRDefault="00684BE3" w:rsidP="00684BE3">
      <w:pPr>
        <w:rPr>
          <w:lang w:val="en-US"/>
        </w:rPr>
      </w:pPr>
    </w:p>
    <w:p w:rsidR="00F6709A" w:rsidRPr="003E274B" w:rsidRDefault="00F6709A">
      <w:pPr>
        <w:rPr>
          <w:lang w:val="en-US"/>
        </w:rPr>
      </w:pPr>
    </w:p>
    <w:sectPr w:rsidR="00F6709A" w:rsidRPr="003E274B" w:rsidSect="00A45EA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BE3"/>
    <w:rsid w:val="000A0715"/>
    <w:rsid w:val="003E274B"/>
    <w:rsid w:val="004C7CC1"/>
    <w:rsid w:val="00502760"/>
    <w:rsid w:val="006235C4"/>
    <w:rsid w:val="00660A94"/>
    <w:rsid w:val="00684BE3"/>
    <w:rsid w:val="006C599F"/>
    <w:rsid w:val="0070697A"/>
    <w:rsid w:val="007C2373"/>
    <w:rsid w:val="009E1E1A"/>
    <w:rsid w:val="00AA6E4F"/>
    <w:rsid w:val="00AC1CCD"/>
    <w:rsid w:val="00BA4438"/>
    <w:rsid w:val="00CB49F4"/>
    <w:rsid w:val="00F6709A"/>
    <w:rsid w:val="00FB5FC2"/>
    <w:rsid w:val="00FE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BE3"/>
    <w:pPr>
      <w:spacing w:after="0" w:line="240" w:lineRule="auto"/>
    </w:pPr>
    <w:rPr>
      <w:rFonts w:ascii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4BE3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4BE3"/>
    <w:pPr>
      <w:spacing w:before="100" w:beforeAutospacing="1" w:after="100" w:afterAutospacing="1"/>
    </w:pPr>
    <w:rPr>
      <w:rFonts w:eastAsiaTheme="minorEastAsia"/>
    </w:rPr>
  </w:style>
  <w:style w:type="character" w:styleId="Refdecomentario">
    <w:name w:val="annotation reference"/>
    <w:basedOn w:val="Fuentedeprrafopredeter"/>
    <w:uiPriority w:val="99"/>
    <w:semiHidden/>
    <w:unhideWhenUsed/>
    <w:rsid w:val="003E27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274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274B"/>
    <w:rPr>
      <w:rFonts w:ascii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27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274B"/>
    <w:rPr>
      <w:rFonts w:ascii="Times New Roman" w:hAnsi="Times New Roman" w:cs="Times New Roman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274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274B"/>
    <w:rPr>
      <w:rFonts w:ascii="Tahoma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BE3"/>
    <w:pPr>
      <w:spacing w:after="0" w:line="240" w:lineRule="auto"/>
    </w:pPr>
    <w:rPr>
      <w:rFonts w:ascii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4BE3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4BE3"/>
    <w:pPr>
      <w:spacing w:before="100" w:beforeAutospacing="1" w:after="100" w:afterAutospacing="1"/>
    </w:pPr>
    <w:rPr>
      <w:rFonts w:eastAsiaTheme="minorEastAsia"/>
    </w:rPr>
  </w:style>
  <w:style w:type="character" w:styleId="Refdecomentario">
    <w:name w:val="annotation reference"/>
    <w:basedOn w:val="Fuentedeprrafopredeter"/>
    <w:uiPriority w:val="99"/>
    <w:semiHidden/>
    <w:unhideWhenUsed/>
    <w:rsid w:val="003E27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274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274B"/>
    <w:rPr>
      <w:rFonts w:ascii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27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274B"/>
    <w:rPr>
      <w:rFonts w:ascii="Times New Roman" w:hAnsi="Times New Roman" w:cs="Times New Roman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274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274B"/>
    <w:rPr>
      <w:rFonts w:ascii="Tahom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stilla-La Mancha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isabel.torres</dc:creator>
  <cp:lastModifiedBy>anaisabel.torres</cp:lastModifiedBy>
  <cp:revision>3</cp:revision>
  <dcterms:created xsi:type="dcterms:W3CDTF">2015-01-18T17:35:00Z</dcterms:created>
  <dcterms:modified xsi:type="dcterms:W3CDTF">2015-01-18T17:42:00Z</dcterms:modified>
</cp:coreProperties>
</file>